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 GenBank accession numbers of HA and NA sequences used in phylogenetic analysis.</w:t>
      </w:r>
      <w:r>
        <w:rPr>
          <w:rFonts w:cs="Arial" w:ascii="Arial" w:hAnsi="Arial"/>
          <w:sz w:val="22"/>
          <w:szCs w:val="22"/>
        </w:rPr>
        <w:t xml:space="preserve"> GenBank accession numbers and background information for sequences of influenza A virus used in the phylogenetic analysis.</w:t>
      </w:r>
    </w:p>
    <w:tbl>
      <w:tblPr>
        <w:tblW w:w="1006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418"/>
        <w:gridCol w:w="1752"/>
        <w:gridCol w:w="1184"/>
        <w:gridCol w:w="5036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GenBank Accession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untry of Isolatio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Year of Isolation</w:t>
            </w:r>
          </w:p>
        </w:tc>
        <w:tc>
          <w:tcPr>
            <w:tcW w:w="5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solate (subtype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932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3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elbourne/1935 (H1N1)</w:t>
            </w:r>
          </w:p>
        </w:tc>
      </w:tr>
      <w:tr>
        <w:trPr>
          <w:trHeight w:val="132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932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ind w:left="-34" w:firstLine="34"/>
              <w:jc w:val="center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3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elbourne/1935 (H1N1)</w:t>
            </w:r>
          </w:p>
        </w:tc>
      </w:tr>
      <w:tr>
        <w:trPr>
          <w:trHeight w:val="305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046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4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Iowa/1943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13983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4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Iowa/1945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13982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4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Iowa/1945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105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lays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54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aya/302/1954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898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5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enver/1957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7774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therland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5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Netherlands/001M/1958 (H2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20990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5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ao Paolo/3/1959 (H2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13982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6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Wisconsin/1/1968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3158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6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North Carolina/1/1968 (H2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21013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2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England/42/1972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0225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reland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parrot/Ulster/1973 (H7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195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New Jersey/1976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0083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Hong Kong/36/1976 (H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2118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Hong Kong/24/1976 (H4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237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Nebraska/123/1977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500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Arizona/148/1977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445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lard/Alberta/42/1977 (H1N6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171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California/10/1978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029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Brazil/11/1978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462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gray teal/Australia/1/1979 (H6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449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/mallard/Alberta/965/1979 (H1N1) 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641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ban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Albany/8/197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43438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Kyoto/3/197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479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lard duck/Alberta/106/1979 (H4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2924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Hong Kong/836/1980 (H3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847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emphis/3/1980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645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Ontario/6/1981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103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2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Christs Hospital/157/1982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463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blue-winged teal/Alberta/452/1983 (H3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41269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lgi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Belgium/1/1983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06677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lard/Marquenterre/Z237/2007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3796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elgi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Belgium/WVL2/1983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419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blue-winged teal/Alberta/69/1985 (H6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91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emphis/12/1986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727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lard/Ohio/265/1987 (H1N9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451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lbert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coot/Alberta/134/1987 (H6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492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Ohio/3559/1988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1901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France/15/1988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9676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turkey/Germany/2482/1190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280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lard/Ohio/171/1990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8598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2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England/191973/1992 (H1N7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513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ruddy turnstone/Delaware/81 1993 (H2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888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lard/Ohio/118/1993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40925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Bakum/909/1993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3361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Beijing/262/1995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100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emphis/15/1996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58435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azi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Brazil/207/1996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023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poultry/Italy/373/1997 (H5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27430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pintail/Shimane/324/1998 (H1N7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34401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Italy/1511/1998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45789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Paris/1857/1998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15323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Minnesota/9088-2/1998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58435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Japan/1268/1998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F58437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rgenti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Argentina/89/1998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41270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Italy/1521/1998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60206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therland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lard/Netherlands/10/1999 (H1N8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F26813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North Carolina/16497/1999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615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gadwall/Ohio/37/1999 (H6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48733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nam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Panama/2007/1999 (H3N2)</w:t>
            </w:r>
          </w:p>
        </w:tc>
      </w:tr>
      <w:tr>
        <w:trPr>
          <w:trHeight w:val="287" w:hRule="atLeast"/>
        </w:trPr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5314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Bakum/1832/2000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51809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lovak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Bratislava/47/2000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9794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mar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enmark/40/2000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Y30093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New York/44018-1/2000 (H5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878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Canterbury/80/2000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13982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Minnesota/1192/2001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42970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Eastern China/48/2001 (H9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24925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iw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Taiwan/2332/2001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J48984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England/691/2001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15735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ranc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entinel duck/France/1043/2002 (H9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0044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New York/134/2002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05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2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42386/2002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42975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Eastern China/253/2003 (H3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10057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xico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New Mexico/19/2003 (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09119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uss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3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oscow/343/2003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4538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Italy/53949/2004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13932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Zhejiang/1/2004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09794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nmark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enmark/17/2004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058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53207/2004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42974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i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Eastern China/6/2004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1595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stral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Western Australia/60/2004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J23181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rman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Hessen/4/2005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Q66693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re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Korea/S11/2005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30128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ore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Korea/LPM22/2005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28600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ietna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Hanoi/BM344/2006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3512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uss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t. Petersburg/8/2006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Q35584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ustri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duck/Wels/2025/2006 (H5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44117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apa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Miyazaki/1/2006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3271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northern shoveler/California/2007 (H6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671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Texas/UR06-0582/2007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N38646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Anas plathyrhynchos/Spain/ 1365/</w:t>
            </w:r>
            <w:r>
              <w:rPr>
                <w:iCs/>
                <w:color w:val="000000"/>
              </w:rPr>
              <w:t>2007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2585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Texas/UR06-0418/2007 (H3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N77306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rwa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Teal/ A/Teal/Norway/10 1360/2007 (H4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U77964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S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Indiana/04/2008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Q16618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Catalonia/8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Q24443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zech Republic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mallard/Czech Republic/15902-17K/</w:t>
            </w:r>
            <w:r>
              <w:rPr>
                <w:iCs/>
                <w:color w:val="000000"/>
              </w:rPr>
              <w:t>2009 (H6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6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5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5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6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6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7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7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8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9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9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8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0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0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8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8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2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2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8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7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7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4/2009 (H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5/2009 (H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8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6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2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6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8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7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7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8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9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9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9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9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0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0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9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9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2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2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3/2009 (H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9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5/2009 (H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9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6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6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9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7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7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9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9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29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0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0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7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7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7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1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2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2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3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3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7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7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7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4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5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5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6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6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20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7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7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6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8/2009 (H1N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4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39/2009 (H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Q30195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40/2009 (H1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06766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ta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Italy/116114/2010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0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03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/2010 (H1N2)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F960171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ai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03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/swine/Spain/1/2010 (H1N2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9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PageNumber">
    <w:name w:val="Page Number"/>
    <w:basedOn w:val="Policepardfaut"/>
    <w:rPr/>
  </w:style>
  <w:style w:type="character" w:styleId="Emphasis">
    <w:name w:val="Emphasis"/>
    <w:basedOn w:val="Policepardfaut"/>
    <w:qFormat/>
    <w:rPr>
      <w:i/>
      <w:iCs/>
    </w:rPr>
  </w:style>
  <w:style w:type="character" w:styleId="PieddepageCar">
    <w:name w:val="Pied de page Car"/>
    <w:basedOn w:val="Policepardfau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4:49:00Z</dcterms:created>
  <dc:creator>martha nelson User</dc:creator>
  <dc:description/>
  <dc:language>en-US</dc:language>
  <cp:lastModifiedBy>ecoulamy</cp:lastModifiedBy>
  <dcterms:modified xsi:type="dcterms:W3CDTF">2012-02-24T14:49:00Z</dcterms:modified>
  <cp:revision>2</cp:revision>
  <dc:subject/>
  <dc:title>S1</dc:title>
</cp:coreProperties>
</file>